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2.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Description of potential confouding variables adjusted for in EIMS and GEMS</w:t>
      </w:r>
    </w:p>
    <w:p>
      <w:pPr>
        <w:pStyle w:val="Normal"/>
        <w:rPr/>
      </w:pPr>
      <w:r>
        <w:rPr>
          <w:sz w:val="24"/>
          <w:szCs w:val="24"/>
          <w:lang w:val="en-US"/>
        </w:rPr>
        <w:t>Residential area (county)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assive smoking; dichotomized into ever or never exposed to passive smoking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nuff use; dichotomized into ever or never snuff users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lcohol consumption; categorized based on alcohol consumption at the index year (yes, no, or unknown)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olescent body mass index; calculated by dividing self-reported weight in kilograms by self-reported height in meters squared and adjusted for as a continuous variable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Ultraviolet radiation exposure (UVR); based on three questions regarding exposure to UVR where each answer alternative was given a number ranging from 1 (the lowest exposure) to 4 (the highest exposure), we constructed an index by adding the numbers together and thus acquired a value between 3 and 12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 history of infectious mononucleosis; dichotomized into yes or no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ducational level; categorized into no post-secondary education, post-secondary education without university degree, or university degree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lang w:val="en-US"/>
        </w:rPr>
        <w:t>Socioeconomic class; the last occupation during the year before the index year was used as a marker for socioeconomic class which was categorized into the following strata: 1, workers in goods production; 2, workers in service production; 3, employees at lower and intermediate levels; 4, employees at higher levels, executives, university graduates, and 5; others such as pensioners, students, and unemploy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0:33:00Z</dcterms:created>
  <dc:creator>annhed</dc:creator>
  <dc:description/>
  <dc:language>en-US</dc:language>
  <cp:lastModifiedBy>annhed</cp:lastModifiedBy>
  <dcterms:modified xsi:type="dcterms:W3CDTF">2016-07-17T10:33:00Z</dcterms:modified>
  <cp:revision>2</cp:revision>
  <dc:subject/>
  <dc:title/>
</cp:coreProperties>
</file>